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68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7977"/>
        <w:gridCol w:w="1528"/>
      </w:tblGrid>
      <w:tr>
        <w:trPr>
          <w:trHeight w:val="53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6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troduction, paragraph 4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Introduction, paragraphs 3 -4, box 1. Methods paragraph 3. 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 paragraph 1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 paragraph 4</w:t>
            </w:r>
          </w:p>
        </w:tc>
      </w:tr>
      <w:tr>
        <w:trPr>
          <w:trHeight w:val="442" w:hRule="atLeast"/>
        </w:trPr>
        <w:tc>
          <w:tcPr>
            <w:tcW w:w="106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itle page, Methods paragraph 2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 paragraph 1, supplementary information protocol, search strategies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 paragraph 1, supplementary information protocol, search strategies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 paragraph 1, supplementary information protocol, search strategies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 paragraph 1, supplementary information protocol, search strategies</w:t>
            </w:r>
          </w:p>
        </w:tc>
      </w:tr>
      <w:tr>
        <w:trPr>
          <w:trHeight w:val="46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 paragraph 2, Fig 1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 paragraph 4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 paragraphs 2 and 4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06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ndings, paragraphs 1, 2, 14 (under qualitative synthesis)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 paragraph 4 &amp; 5 (data synthesis)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 paragraph 2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 paragraph 4 (data synthesis)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 paragraph 2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 paragraph 4 (data synthesis)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 paragraph 4 (data synthesis)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1 and 2 Figs 2-4 S1-S4</w:t>
            </w:r>
          </w:p>
        </w:tc>
      </w:tr>
      <w:tr>
        <w:trPr>
          <w:trHeight w:val="433" w:hRule="atLeast"/>
        </w:trPr>
        <w:tc>
          <w:tcPr>
            <w:tcW w:w="106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s 2-4 S1-S4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1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4"/>
              </w:rPr>
              <w:t>127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s  S1-S4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ndings paragraphs 2-6.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616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328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6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- 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1.   Methods paragraph 2</w:t>
            </w:r>
          </w:p>
        </w:tc>
      </w:tr>
      <w:tr>
        <w:trPr>
          <w:trHeight w:val="368" w:hRule="atLeast"/>
        </w:trPr>
        <w:tc>
          <w:tcPr>
            <w:tcW w:w="106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ussion, paragraphs 2 - 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Discussion paragraphs 2-5 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Discussion paragraph 8 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Declarations paragraph 3 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doivalue">
    <w:name w:val="slug-doi-valu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Collab">
    <w:name w:val="collab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8T17:01:00Z</dcterms:created>
  <dc:creator>Krista Jarrell</dc:creator>
  <dc:description/>
  <cp:keywords/>
  <dc:language>en-US</dc:language>
  <cp:lastModifiedBy>Lucy Platt</cp:lastModifiedBy>
  <cp:lastPrinted>2012-08-02T11:36:00Z</cp:lastPrinted>
  <dcterms:modified xsi:type="dcterms:W3CDTF">2018-06-18T17:17:00Z</dcterms:modified>
  <cp:revision>3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